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F83AC" w14:textId="61E1C716" w:rsidR="00F65FED" w:rsidRPr="00E86D3C" w:rsidRDefault="00F65FED" w:rsidP="00E86D3C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03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60"/>
        <w:gridCol w:w="1320"/>
        <w:gridCol w:w="1320"/>
        <w:gridCol w:w="1320"/>
      </w:tblGrid>
      <w:tr w:rsidR="00E86D3C" w:rsidRPr="00E86D3C" w14:paraId="0A3A7719" w14:textId="77777777" w:rsidTr="00E86D3C">
        <w:trPr>
          <w:trHeight w:val="300"/>
        </w:trPr>
        <w:tc>
          <w:tcPr>
            <w:tcW w:w="6360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B33E34E" w14:textId="77777777" w:rsidR="00E86D3C" w:rsidRPr="00E86D3C" w:rsidRDefault="00E86D3C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86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otype</w:t>
            </w:r>
            <w:proofErr w:type="gramEnd"/>
          </w:p>
        </w:tc>
        <w:tc>
          <w:tcPr>
            <w:tcW w:w="132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A41A34" w14:textId="73395CE5" w:rsidR="00E86D3C" w:rsidRPr="00E86D3C" w:rsidRDefault="00E86D3C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6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ft Biased</w:t>
            </w:r>
          </w:p>
        </w:tc>
        <w:tc>
          <w:tcPr>
            <w:tcW w:w="13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8E01E6" w14:textId="7AADB73F" w:rsidR="00E86D3C" w:rsidRPr="00E86D3C" w:rsidRDefault="00E86D3C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6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ght Biased</w:t>
            </w:r>
          </w:p>
        </w:tc>
        <w:tc>
          <w:tcPr>
            <w:tcW w:w="13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CEBB98F" w14:textId="755BE80A" w:rsidR="00E86D3C" w:rsidRPr="00E86D3C" w:rsidRDefault="00E86D3C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mmetrical</w:t>
            </w:r>
          </w:p>
        </w:tc>
      </w:tr>
      <w:tr w:rsidR="00E86D3C" w:rsidRPr="00E86D3C" w14:paraId="545C6103" w14:textId="77777777" w:rsidTr="00E86D3C">
        <w:trPr>
          <w:trHeight w:val="300"/>
        </w:trPr>
        <w:tc>
          <w:tcPr>
            <w:tcW w:w="636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FF7ACE1" w14:textId="6CD7C8B0" w:rsidR="00E86D3C" w:rsidRPr="00E86D3C" w:rsidRDefault="00B41D6F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l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32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B039C9" w14:textId="2BDBBD2A" w:rsidR="0073081A" w:rsidRPr="00E86D3C" w:rsidRDefault="0073081A" w:rsidP="007308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2A5AC37" w14:textId="27F4C914" w:rsidR="00E86D3C" w:rsidRPr="00E86D3C" w:rsidRDefault="0073081A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8CC6570" w14:textId="7A364235" w:rsidR="00E86D3C" w:rsidRPr="00E86D3C" w:rsidRDefault="006D7B3C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E86D3C" w:rsidRPr="00E86D3C" w14:paraId="1C03234C" w14:textId="77777777" w:rsidTr="00E86D3C">
        <w:trPr>
          <w:trHeight w:val="300"/>
        </w:trPr>
        <w:tc>
          <w:tcPr>
            <w:tcW w:w="63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7029C82" w14:textId="518BAF66" w:rsidR="00E86D3C" w:rsidRPr="00A603B6" w:rsidRDefault="00E86D3C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bx5</w:t>
            </w: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lox/lox</w:t>
            </w: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; Prx1Cre; Prx1-Tbx</w:t>
            </w:r>
            <w:r w:rsidR="00A603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A60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r w:rsidR="0015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3B2110" w14:textId="74D2CF6A" w:rsidR="00E86D3C" w:rsidRPr="00E86D3C" w:rsidRDefault="0073081A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7023C7" w14:textId="566C1CD4" w:rsidR="00E86D3C" w:rsidRPr="00E86D3C" w:rsidRDefault="0073081A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E194F47" w14:textId="0C9ACCA8" w:rsidR="00E86D3C" w:rsidRPr="00E86D3C" w:rsidRDefault="0073081A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86D3C" w:rsidRPr="00E86D3C" w14:paraId="7D0E2D5F" w14:textId="77777777" w:rsidTr="00E86D3C">
        <w:trPr>
          <w:trHeight w:val="300"/>
        </w:trPr>
        <w:tc>
          <w:tcPr>
            <w:tcW w:w="63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F6DDF8B" w14:textId="09D4CC23" w:rsidR="00E86D3C" w:rsidRPr="00E91BC5" w:rsidRDefault="00BE6B83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bx5</w:t>
            </w: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lox/lox</w:t>
            </w:r>
            <w:proofErr w:type="gramStart"/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;Prx1Cre</w:t>
            </w:r>
            <w:proofErr w:type="gramEnd"/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;Prx1-Tbx;INV/INV showing </w:t>
            </w:r>
            <w:proofErr w:type="spellStart"/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itus</w:t>
            </w:r>
            <w:proofErr w:type="spellEnd"/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nver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E91BC5" w:rsidRPr="00627B1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525B587" w14:textId="34158C1C" w:rsidR="00E86D3C" w:rsidRPr="00E86D3C" w:rsidRDefault="00BE6B83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B1FAAC" w14:textId="29F4ED02" w:rsidR="00E86D3C" w:rsidRPr="00E86D3C" w:rsidRDefault="00210FEA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bookmarkStart w:id="0" w:name="_GoBack"/>
            <w:bookmarkEnd w:id="0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EA716D" w14:textId="4956CEBE" w:rsidR="00E86D3C" w:rsidRPr="00E86D3C" w:rsidRDefault="0073081A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86D3C" w:rsidRPr="00E86D3C" w14:paraId="470DF0B3" w14:textId="77777777" w:rsidTr="00E86D3C">
        <w:trPr>
          <w:trHeight w:val="300"/>
        </w:trPr>
        <w:tc>
          <w:tcPr>
            <w:tcW w:w="63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EFA05B" w14:textId="38ECA12D" w:rsidR="00E86D3C" w:rsidRPr="00BE6B83" w:rsidRDefault="00BE6B83" w:rsidP="00BE6B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bx5</w:t>
            </w: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lox/lox</w:t>
            </w:r>
            <w:proofErr w:type="gramStart"/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;Prx1Cre</w:t>
            </w:r>
            <w:proofErr w:type="gramEnd"/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(98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A60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r w:rsidR="0015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E78CDD" w14:textId="37A6FFC6" w:rsidR="00E86D3C" w:rsidRPr="00E86D3C" w:rsidRDefault="00BE6B83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13D0E7" w14:textId="7B12DB81" w:rsidR="00E86D3C" w:rsidRPr="00E86D3C" w:rsidRDefault="0073081A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34206DB" w14:textId="1D7BCB57" w:rsidR="00E86D3C" w:rsidRPr="00E86D3C" w:rsidRDefault="0073081A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86D3C" w:rsidRPr="00E86D3C" w14:paraId="583301DC" w14:textId="77777777" w:rsidTr="00E86D3C">
        <w:trPr>
          <w:trHeight w:val="300"/>
        </w:trPr>
        <w:tc>
          <w:tcPr>
            <w:tcW w:w="63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D7E7A7" w14:textId="5905423D" w:rsidR="00E86D3C" w:rsidRPr="00627B10" w:rsidRDefault="00BE6B83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bx5</w:t>
            </w: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lox/lox</w:t>
            </w:r>
            <w:proofErr w:type="gramStart"/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;Prx1Cre</w:t>
            </w:r>
            <w:proofErr w:type="gramEnd"/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;Prx1-T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x</w:t>
            </w: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;</w:t>
            </w: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ja-JP"/>
              </w:rPr>
              <w:t>Z</w:t>
            </w:r>
            <w:r w:rsidRPr="0073081A">
              <w:rPr>
                <w:rFonts w:ascii="Times New Roman" w:eastAsia="ヒラギノ明朝 ProN W3" w:hAnsi="Times New Roman" w:cs="Times New Roman"/>
                <w:i/>
                <w:color w:val="000000"/>
                <w:sz w:val="20"/>
                <w:szCs w:val="20"/>
                <w:lang w:val="en-US" w:eastAsia="ja-JP"/>
              </w:rPr>
              <w:t>/EGFgf10</w:t>
            </w:r>
            <w:r w:rsidR="00A76F70">
              <w:rPr>
                <w:rFonts w:ascii="Times New Roman" w:eastAsia="ヒラギノ明朝 ProN W3" w:hAnsi="Times New Roman" w:cs="Times New Roman"/>
                <w:i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proofErr w:type="spellStart"/>
            <w:r w:rsidR="00627B10" w:rsidRPr="00627B10">
              <w:rPr>
                <w:rFonts w:ascii="Times New Roman" w:eastAsia="ヒラギノ明朝 ProN W3" w:hAnsi="Times New Roman" w:cs="Times New Roman"/>
                <w:color w:val="FF0000"/>
                <w:sz w:val="20"/>
                <w:szCs w:val="20"/>
                <w:vertAlign w:val="superscript"/>
                <w:lang w:val="en-US" w:eastAsia="ja-JP"/>
              </w:rPr>
              <w:t>n.s</w:t>
            </w:r>
            <w:proofErr w:type="spellEnd"/>
            <w:r w:rsidR="00627B10" w:rsidRPr="00627B10">
              <w:rPr>
                <w:rFonts w:ascii="Times New Roman" w:eastAsia="ヒラギノ明朝 ProN W3" w:hAnsi="Times New Roman" w:cs="Times New Roman"/>
                <w:color w:val="FF0000"/>
                <w:sz w:val="20"/>
                <w:szCs w:val="20"/>
                <w:vertAlign w:val="superscript"/>
                <w:lang w:val="en-US" w:eastAsia="ja-JP"/>
              </w:rPr>
              <w:t>.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DEEFB4" w14:textId="05770DDB" w:rsidR="00E86D3C" w:rsidRPr="00E86D3C" w:rsidRDefault="00BE6B83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9E6D95" w14:textId="225DEADF" w:rsidR="00E86D3C" w:rsidRPr="00E86D3C" w:rsidRDefault="00B47ADA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8DED8E1" w14:textId="0F77FC42" w:rsidR="00E86D3C" w:rsidRPr="00E86D3C" w:rsidRDefault="00BE6B83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86D3C" w:rsidRPr="00E86D3C" w14:paraId="751A7799" w14:textId="77777777" w:rsidTr="00E86D3C">
        <w:trPr>
          <w:trHeight w:val="300"/>
        </w:trPr>
        <w:tc>
          <w:tcPr>
            <w:tcW w:w="636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7DB31C2" w14:textId="39CB14EC" w:rsidR="00E86D3C" w:rsidRPr="00BE6B83" w:rsidRDefault="00BE6B83" w:rsidP="00BE6B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gf10</w:t>
            </w:r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-/-</w:t>
            </w:r>
            <w:proofErr w:type="gramStart"/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;Prx1Cre</w:t>
            </w:r>
            <w:proofErr w:type="gramEnd"/>
            <w:r w:rsidRPr="00730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;Z/EGFgf</w:t>
            </w:r>
            <w:r w:rsidRPr="00035F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</w:t>
            </w:r>
            <w:r w:rsidR="00A76F70" w:rsidRPr="00035F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27B10" w:rsidRPr="00035F9C">
              <w:rPr>
                <w:rFonts w:ascii="Times New Roman" w:eastAsia="小塚明朝 Pr6N EL" w:hAnsi="Times New Roman" w:cs="Times New Roman"/>
                <w:color w:val="000000"/>
                <w:sz w:val="20"/>
                <w:szCs w:val="20"/>
                <w:vertAlign w:val="superscript"/>
                <w:lang w:val="en-US" w:eastAsia="ja-JP"/>
              </w:rPr>
              <w:t>n.s</w:t>
            </w:r>
            <w:proofErr w:type="spellEnd"/>
            <w:r w:rsidR="00627B10" w:rsidRPr="00035F9C">
              <w:rPr>
                <w:rFonts w:ascii="Times New Roman" w:eastAsia="小塚明朝 Pr6N EL" w:hAnsi="Times New Roman" w:cs="Times New Roman"/>
                <w:color w:val="000000"/>
                <w:sz w:val="20"/>
                <w:szCs w:val="20"/>
                <w:vertAlign w:val="superscript"/>
                <w:lang w:val="en-US" w:eastAsia="ja-JP"/>
              </w:rPr>
              <w:t>.</w:t>
            </w:r>
            <w:r w:rsidRPr="00035F9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10BB56" w14:textId="1F22888A" w:rsidR="00E86D3C" w:rsidRPr="00E86D3C" w:rsidRDefault="00BE6B83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EFC69A" w14:textId="4A688B2C" w:rsidR="00E86D3C" w:rsidRPr="00E86D3C" w:rsidRDefault="0073081A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A30598" w14:textId="5337D6F4" w:rsidR="00E86D3C" w:rsidRPr="00E86D3C" w:rsidRDefault="00BE6B83" w:rsidP="00E86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</w:tbl>
    <w:p w14:paraId="49EB3201" w14:textId="77777777" w:rsidR="00F65FED" w:rsidRDefault="00F65FED" w:rsidP="001964AB">
      <w:pPr>
        <w:spacing w:line="480" w:lineRule="auto"/>
        <w:jc w:val="center"/>
      </w:pPr>
    </w:p>
    <w:p w14:paraId="53080D99" w14:textId="7DB15711" w:rsidR="009F678C" w:rsidRPr="00E93223" w:rsidRDefault="00E14CED" w:rsidP="00EF1D3E">
      <w:pPr>
        <w:rPr>
          <w:rFonts w:eastAsia="Times New Roman" w:cs="Times New Roman"/>
          <w:lang w:val="en-US" w:eastAsia="ja-JP"/>
        </w:rPr>
      </w:pPr>
      <w:r>
        <w:rPr>
          <w:rFonts w:ascii="Times New Roman" w:hAnsi="Times New Roman" w:cs="Times New Roman"/>
          <w:b/>
        </w:rPr>
        <w:t>S</w:t>
      </w:r>
      <w:r w:rsidR="00862D2D">
        <w:rPr>
          <w:rFonts w:ascii="Times New Roman" w:hAnsi="Times New Roman" w:cs="Times New Roman"/>
          <w:b/>
        </w:rPr>
        <w:t>2</w:t>
      </w:r>
      <w:r w:rsidR="00C27A01">
        <w:rPr>
          <w:rFonts w:ascii="Times New Roman" w:hAnsi="Times New Roman" w:cs="Times New Roman"/>
          <w:b/>
        </w:rPr>
        <w:t xml:space="preserve"> Table</w:t>
      </w:r>
      <w:r w:rsidR="00E841C1">
        <w:rPr>
          <w:rFonts w:ascii="Times New Roman" w:hAnsi="Times New Roman" w:cs="Times New Roman"/>
          <w:b/>
        </w:rPr>
        <w:t>.</w:t>
      </w:r>
      <w:r w:rsidR="009F678C">
        <w:rPr>
          <w:rFonts w:ascii="Times New Roman" w:hAnsi="Times New Roman" w:cs="Times New Roman"/>
          <w:b/>
        </w:rPr>
        <w:t xml:space="preserve"> </w:t>
      </w:r>
      <w:r w:rsidR="0094112F" w:rsidRPr="009F678C">
        <w:rPr>
          <w:rFonts w:eastAsia="Times New Roman" w:cs="Times New Roman"/>
          <w:b/>
        </w:rPr>
        <w:t>Numbers of asymmetrical and symmetrical limb defects observed in the mutant embryos analysed.</w:t>
      </w:r>
      <w:r w:rsidR="0094112F">
        <w:rPr>
          <w:rFonts w:eastAsia="Times New Roman" w:cs="Times New Roman"/>
        </w:rPr>
        <w:t xml:space="preserve"> </w:t>
      </w:r>
    </w:p>
    <w:p w14:paraId="6A88C204" w14:textId="36A7F961" w:rsidR="000F5928" w:rsidRDefault="00A603B6" w:rsidP="000F5928">
      <w:pPr>
        <w:rPr>
          <w:rFonts w:eastAsia="Times New Roman" w:cs="Times New Roman"/>
          <w:shd w:val="clear" w:color="auto" w:fill="FFFFFF"/>
        </w:rPr>
      </w:pPr>
      <w:r>
        <w:rPr>
          <w:rFonts w:eastAsia="Times New Roman" w:cs="Times New Roman"/>
        </w:rPr>
        <w:t>Fisher’s exact test was used (</w:t>
      </w:r>
      <w:r w:rsidR="00FC07A4">
        <w:rPr>
          <w:rFonts w:eastAsia="Times New Roman" w:cs="Times New Roman"/>
        </w:rPr>
        <w:t xml:space="preserve">* p&lt;0.05, </w:t>
      </w:r>
      <w:r>
        <w:t>*</w:t>
      </w:r>
      <w:r w:rsidR="001578F3">
        <w:t>*</w:t>
      </w:r>
      <w:r>
        <w:t xml:space="preserve"> p&lt;0.01</w:t>
      </w:r>
      <w:r w:rsidR="007A2A5C">
        <w:t xml:space="preserve">, </w:t>
      </w:r>
      <w:proofErr w:type="spellStart"/>
      <w:r w:rsidR="007A2A5C">
        <w:t>n.s</w:t>
      </w:r>
      <w:proofErr w:type="spellEnd"/>
      <w:r w:rsidR="007A2A5C">
        <w:t>.</w:t>
      </w:r>
      <w:r w:rsidR="00840784">
        <w:t>; not significant</w:t>
      </w:r>
      <w:r>
        <w:t>)</w:t>
      </w:r>
      <w:r w:rsidR="000F5928">
        <w:t>.</w:t>
      </w:r>
      <w:r w:rsidR="001D037E">
        <w:t xml:space="preserve"> </w:t>
      </w:r>
      <w:r w:rsidR="001D037E" w:rsidRPr="00456F33">
        <w:rPr>
          <w:rFonts w:eastAsia="Times New Roman" w:cs="Times New Roman"/>
          <w:i/>
          <w:shd w:val="clear" w:color="auto" w:fill="FFFFFF"/>
        </w:rPr>
        <w:t>Tbx5</w:t>
      </w:r>
      <w:r w:rsidR="001D037E" w:rsidRPr="00456F33">
        <w:rPr>
          <w:rFonts w:eastAsia="Times New Roman" w:cs="Times New Roman"/>
          <w:i/>
          <w:shd w:val="clear" w:color="auto" w:fill="FFFFFF"/>
          <w:vertAlign w:val="superscript"/>
        </w:rPr>
        <w:t>lox/lox</w:t>
      </w:r>
      <w:proofErr w:type="gramStart"/>
      <w:r w:rsidR="001D037E" w:rsidRPr="00456F33">
        <w:rPr>
          <w:rFonts w:eastAsia="Times New Roman" w:cs="Times New Roman"/>
          <w:i/>
          <w:shd w:val="clear" w:color="auto" w:fill="FFFFFF"/>
        </w:rPr>
        <w:t>;Prx1Cre</w:t>
      </w:r>
      <w:proofErr w:type="gramEnd"/>
      <w:r w:rsidR="001D037E" w:rsidRPr="00456F33">
        <w:rPr>
          <w:rFonts w:eastAsia="Times New Roman" w:cs="Times New Roman"/>
          <w:i/>
          <w:shd w:val="clear" w:color="auto" w:fill="FFFFFF"/>
        </w:rPr>
        <w:t>;Prx1-Tbx</w:t>
      </w:r>
      <w:r w:rsidR="001D037E" w:rsidRPr="00456F33">
        <w:rPr>
          <w:rFonts w:eastAsia="Times New Roman" w:cs="Times New Roman"/>
          <w:shd w:val="clear" w:color="auto" w:fill="FFFFFF"/>
        </w:rPr>
        <w:t xml:space="preserve"> mutant (row</w:t>
      </w:r>
      <w:r w:rsidR="001D037E">
        <w:rPr>
          <w:rFonts w:eastAsia="Times New Roman" w:cs="Times New Roman"/>
          <w:shd w:val="clear" w:color="auto" w:fill="FFFFFF"/>
        </w:rPr>
        <w:t xml:space="preserve"> </w:t>
      </w:r>
      <w:r w:rsidR="001D037E" w:rsidRPr="00456F33">
        <w:rPr>
          <w:rFonts w:eastAsia="Times New Roman" w:cs="Times New Roman"/>
          <w:shd w:val="clear" w:color="auto" w:fill="FFFFFF"/>
        </w:rPr>
        <w:t>2)</w:t>
      </w:r>
      <w:r w:rsidR="000F5928">
        <w:rPr>
          <w:rFonts w:eastAsia="Times New Roman" w:cs="Times New Roman"/>
          <w:shd w:val="clear" w:color="auto" w:fill="FFFFFF"/>
        </w:rPr>
        <w:t xml:space="preserve">, </w:t>
      </w:r>
      <w:r w:rsidR="001D037E" w:rsidRPr="00456F33">
        <w:rPr>
          <w:rFonts w:eastAsia="Times New Roman" w:cs="Times New Roman"/>
          <w:i/>
          <w:shd w:val="clear" w:color="auto" w:fill="FFFFFF"/>
        </w:rPr>
        <w:t>Tbx5</w:t>
      </w:r>
      <w:r w:rsidR="001D037E" w:rsidRPr="00456F33">
        <w:rPr>
          <w:rFonts w:eastAsia="Times New Roman" w:cs="Times New Roman"/>
          <w:i/>
          <w:shd w:val="clear" w:color="auto" w:fill="FFFFFF"/>
          <w:vertAlign w:val="superscript"/>
        </w:rPr>
        <w:t>lox/lox</w:t>
      </w:r>
      <w:r w:rsidR="001D037E" w:rsidRPr="00456F33">
        <w:rPr>
          <w:rFonts w:eastAsia="Times New Roman" w:cs="Times New Roman"/>
          <w:i/>
          <w:shd w:val="clear" w:color="auto" w:fill="FFFFFF"/>
        </w:rPr>
        <w:t>;Prx1Cre(98)</w:t>
      </w:r>
      <w:r w:rsidR="000F5928">
        <w:rPr>
          <w:rFonts w:eastAsia="Times New Roman" w:cs="Times New Roman"/>
          <w:shd w:val="clear" w:color="auto" w:fill="FFFFFF"/>
        </w:rPr>
        <w:t xml:space="preserve"> (row 4) and </w:t>
      </w:r>
      <w:r w:rsidR="000F5928" w:rsidRPr="00456F33">
        <w:rPr>
          <w:rFonts w:eastAsia="Times New Roman" w:cs="Times New Roman"/>
          <w:i/>
          <w:shd w:val="clear" w:color="auto" w:fill="FFFFFF"/>
        </w:rPr>
        <w:t>Fgf10-/-;Prx1Cre;Z/EGFgf10</w:t>
      </w:r>
      <w:r w:rsidR="000F5928" w:rsidRPr="00456F33">
        <w:rPr>
          <w:rFonts w:eastAsia="Times New Roman" w:cs="Times New Roman"/>
          <w:shd w:val="clear" w:color="auto" w:fill="FFFFFF"/>
        </w:rPr>
        <w:t xml:space="preserve"> (row 6) </w:t>
      </w:r>
      <w:r w:rsidR="000F5928">
        <w:rPr>
          <w:rFonts w:eastAsia="Times New Roman" w:cs="Times New Roman"/>
          <w:shd w:val="clear" w:color="auto" w:fill="FFFFFF"/>
        </w:rPr>
        <w:t xml:space="preserve">were compared </w:t>
      </w:r>
      <w:r w:rsidR="000F5928" w:rsidRPr="00456F33">
        <w:rPr>
          <w:rFonts w:eastAsia="Times New Roman" w:cs="Times New Roman"/>
          <w:shd w:val="clear" w:color="auto" w:fill="FFFFFF"/>
        </w:rPr>
        <w:t>with wild</w:t>
      </w:r>
      <w:r w:rsidR="00B602FB">
        <w:rPr>
          <w:rFonts w:eastAsia="Times New Roman" w:cs="Times New Roman"/>
          <w:shd w:val="clear" w:color="auto" w:fill="FFFFFF"/>
        </w:rPr>
        <w:t xml:space="preserve"> </w:t>
      </w:r>
      <w:r w:rsidR="000F5928" w:rsidRPr="00456F33">
        <w:rPr>
          <w:rFonts w:eastAsia="Times New Roman" w:cs="Times New Roman"/>
          <w:shd w:val="clear" w:color="auto" w:fill="FFFFFF"/>
        </w:rPr>
        <w:t>type (row 1)</w:t>
      </w:r>
      <w:r w:rsidR="000F5928">
        <w:rPr>
          <w:rFonts w:eastAsia="Times New Roman" w:cs="Times New Roman"/>
          <w:shd w:val="clear" w:color="auto" w:fill="FFFFFF"/>
        </w:rPr>
        <w:t xml:space="preserve"> (shown in black)</w:t>
      </w:r>
      <w:r w:rsidR="000F5928" w:rsidRPr="00456F33">
        <w:rPr>
          <w:rFonts w:eastAsia="Times New Roman" w:cs="Times New Roman"/>
          <w:shd w:val="clear" w:color="auto" w:fill="FFFFFF"/>
        </w:rPr>
        <w:t>.</w:t>
      </w:r>
      <w:r w:rsidR="000F5928">
        <w:rPr>
          <w:rFonts w:eastAsia="Times New Roman" w:cs="Times New Roman"/>
          <w:shd w:val="clear" w:color="auto" w:fill="FFFFFF"/>
        </w:rPr>
        <w:t xml:space="preserve"> </w:t>
      </w:r>
      <w:r w:rsidR="000F5928" w:rsidRPr="00456F33">
        <w:rPr>
          <w:rFonts w:eastAsia="Times New Roman" w:cs="Times New Roman"/>
          <w:i/>
          <w:shd w:val="clear" w:color="auto" w:fill="FFFFFF"/>
        </w:rPr>
        <w:t>Tbx5</w:t>
      </w:r>
      <w:r w:rsidR="000F5928" w:rsidRPr="00456F33">
        <w:rPr>
          <w:rFonts w:eastAsia="Times New Roman" w:cs="Times New Roman"/>
          <w:i/>
          <w:shd w:val="clear" w:color="auto" w:fill="FFFFFF"/>
          <w:vertAlign w:val="superscript"/>
        </w:rPr>
        <w:t>lox/lox</w:t>
      </w:r>
      <w:proofErr w:type="gramStart"/>
      <w:r w:rsidR="000F5928" w:rsidRPr="00456F33">
        <w:rPr>
          <w:rFonts w:eastAsia="Times New Roman" w:cs="Times New Roman"/>
          <w:i/>
          <w:shd w:val="clear" w:color="auto" w:fill="FFFFFF"/>
        </w:rPr>
        <w:t>;Prx1Cre</w:t>
      </w:r>
      <w:proofErr w:type="gramEnd"/>
      <w:r w:rsidR="000F5928" w:rsidRPr="00456F33">
        <w:rPr>
          <w:rFonts w:eastAsia="Times New Roman" w:cs="Times New Roman"/>
          <w:i/>
          <w:shd w:val="clear" w:color="auto" w:fill="FFFFFF"/>
        </w:rPr>
        <w:t>;Prx1-Tbx;INV/INV</w:t>
      </w:r>
      <w:r w:rsidR="000F5928" w:rsidRPr="00456F33">
        <w:rPr>
          <w:rFonts w:eastAsia="Times New Roman" w:cs="Times New Roman"/>
          <w:shd w:val="clear" w:color="auto" w:fill="FFFFFF"/>
        </w:rPr>
        <w:t xml:space="preserve"> mutant </w:t>
      </w:r>
      <w:r w:rsidR="000F5928">
        <w:rPr>
          <w:rFonts w:eastAsia="Times New Roman" w:cs="Times New Roman"/>
          <w:shd w:val="clear" w:color="auto" w:fill="FFFFFF"/>
        </w:rPr>
        <w:t>(</w:t>
      </w:r>
      <w:r w:rsidR="000F5928" w:rsidRPr="00456F33">
        <w:rPr>
          <w:rFonts w:eastAsia="Times New Roman" w:cs="Times New Roman"/>
          <w:shd w:val="clear" w:color="auto" w:fill="FFFFFF"/>
        </w:rPr>
        <w:t>row</w:t>
      </w:r>
      <w:r w:rsidR="000F5928">
        <w:rPr>
          <w:rFonts w:eastAsia="Times New Roman" w:cs="Times New Roman"/>
          <w:shd w:val="clear" w:color="auto" w:fill="FFFFFF"/>
        </w:rPr>
        <w:t xml:space="preserve"> </w:t>
      </w:r>
      <w:r w:rsidR="000F5928" w:rsidRPr="00456F33">
        <w:rPr>
          <w:rFonts w:eastAsia="Times New Roman" w:cs="Times New Roman"/>
          <w:shd w:val="clear" w:color="auto" w:fill="FFFFFF"/>
        </w:rPr>
        <w:t xml:space="preserve">3) </w:t>
      </w:r>
      <w:r w:rsidR="000F5928">
        <w:rPr>
          <w:rFonts w:eastAsia="Times New Roman" w:cs="Times New Roman"/>
          <w:shd w:val="clear" w:color="auto" w:fill="FFFFFF"/>
        </w:rPr>
        <w:t xml:space="preserve">and </w:t>
      </w:r>
      <w:r w:rsidR="000F5928" w:rsidRPr="00456F33">
        <w:rPr>
          <w:rFonts w:eastAsia="Times New Roman" w:cs="Times New Roman"/>
          <w:i/>
          <w:shd w:val="clear" w:color="auto" w:fill="FFFFFF"/>
        </w:rPr>
        <w:t>Tbx5</w:t>
      </w:r>
      <w:r w:rsidR="000F5928" w:rsidRPr="00456F33">
        <w:rPr>
          <w:rFonts w:eastAsia="Times New Roman" w:cs="Times New Roman"/>
          <w:i/>
          <w:shd w:val="clear" w:color="auto" w:fill="FFFFFF"/>
          <w:vertAlign w:val="superscript"/>
        </w:rPr>
        <w:t>lox/lox</w:t>
      </w:r>
      <w:r w:rsidR="000F5928" w:rsidRPr="00456F33">
        <w:rPr>
          <w:rFonts w:eastAsia="Times New Roman" w:cs="Times New Roman"/>
          <w:i/>
          <w:shd w:val="clear" w:color="auto" w:fill="FFFFFF"/>
        </w:rPr>
        <w:t>;Prx1Cre;Prx1-Tbx;Z/EGFgf10</w:t>
      </w:r>
      <w:r w:rsidR="000F5928" w:rsidRPr="00456F33">
        <w:rPr>
          <w:rFonts w:eastAsia="Times New Roman" w:cs="Times New Roman"/>
          <w:shd w:val="clear" w:color="auto" w:fill="FFFFFF"/>
        </w:rPr>
        <w:t xml:space="preserve"> (row 5)</w:t>
      </w:r>
      <w:r w:rsidR="00105E87">
        <w:rPr>
          <w:rFonts w:eastAsia="Times New Roman" w:cs="Times New Roman"/>
          <w:shd w:val="clear" w:color="auto" w:fill="FFFFFF"/>
        </w:rPr>
        <w:t xml:space="preserve"> we</w:t>
      </w:r>
      <w:r w:rsidR="000F5928">
        <w:rPr>
          <w:rFonts w:eastAsia="Times New Roman" w:cs="Times New Roman"/>
          <w:shd w:val="clear" w:color="auto" w:fill="FFFFFF"/>
        </w:rPr>
        <w:t xml:space="preserve">re compared </w:t>
      </w:r>
      <w:r w:rsidR="000F5928" w:rsidRPr="00456F33">
        <w:rPr>
          <w:rFonts w:eastAsia="Times New Roman" w:cs="Times New Roman"/>
          <w:shd w:val="clear" w:color="auto" w:fill="FFFFFF"/>
        </w:rPr>
        <w:t xml:space="preserve">with </w:t>
      </w:r>
      <w:r w:rsidR="000F5928" w:rsidRPr="00456F33">
        <w:rPr>
          <w:rFonts w:eastAsia="Times New Roman" w:cs="Times New Roman"/>
          <w:i/>
          <w:shd w:val="clear" w:color="auto" w:fill="FFFFFF"/>
        </w:rPr>
        <w:t>Tbx5</w:t>
      </w:r>
      <w:r w:rsidR="000F5928" w:rsidRPr="00456F33">
        <w:rPr>
          <w:rFonts w:eastAsia="Times New Roman" w:cs="Times New Roman"/>
          <w:i/>
          <w:shd w:val="clear" w:color="auto" w:fill="FFFFFF"/>
          <w:vertAlign w:val="superscript"/>
        </w:rPr>
        <w:t>lox/lox</w:t>
      </w:r>
      <w:r w:rsidR="000F5928" w:rsidRPr="00456F33">
        <w:rPr>
          <w:rFonts w:eastAsia="Times New Roman" w:cs="Times New Roman"/>
          <w:i/>
          <w:shd w:val="clear" w:color="auto" w:fill="FFFFFF"/>
        </w:rPr>
        <w:t>;Prx1Cre;Prx1-Tbx</w:t>
      </w:r>
      <w:r w:rsidR="000F5928" w:rsidRPr="00456F33">
        <w:rPr>
          <w:rFonts w:eastAsia="Times New Roman" w:cs="Times New Roman"/>
          <w:shd w:val="clear" w:color="auto" w:fill="FFFFFF"/>
        </w:rPr>
        <w:t xml:space="preserve"> mutant (row 2)</w:t>
      </w:r>
      <w:r w:rsidR="000F5928">
        <w:rPr>
          <w:rFonts w:eastAsia="Times New Roman" w:cs="Times New Roman"/>
          <w:shd w:val="clear" w:color="auto" w:fill="FFFFFF"/>
        </w:rPr>
        <w:t xml:space="preserve"> (shown in red).</w:t>
      </w:r>
    </w:p>
    <w:p w14:paraId="51F95D25" w14:textId="1520B688" w:rsidR="000F799A" w:rsidRDefault="000F5928" w:rsidP="00EF1D3E">
      <w:r>
        <w:t xml:space="preserve"> </w:t>
      </w:r>
    </w:p>
    <w:p w14:paraId="056BE948" w14:textId="77777777" w:rsidR="00BE6B83" w:rsidRDefault="00BE6B83" w:rsidP="00EF1D3E"/>
    <w:p w14:paraId="5B86B9D6" w14:textId="658B0E67" w:rsidR="00BE6B83" w:rsidRPr="00EF1D3E" w:rsidRDefault="00BE6B83" w:rsidP="00EF1D3E">
      <w:pPr>
        <w:rPr>
          <w:rFonts w:ascii="Times New Roman" w:hAnsi="Times New Roman" w:cs="Times New Roman"/>
          <w:b/>
        </w:rPr>
      </w:pPr>
    </w:p>
    <w:sectPr w:rsidR="00BE6B83" w:rsidRPr="00EF1D3E" w:rsidSect="00F55E4A">
      <w:pgSz w:w="13600" w:h="220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明朝 ProN W3">
    <w:charset w:val="4E"/>
    <w:family w:val="auto"/>
    <w:pitch w:val="variable"/>
    <w:sig w:usb0="E00002FF" w:usb1="7AC7FFFF" w:usb2="00000012" w:usb3="00000000" w:csb0="0002000D" w:csb1="00000000"/>
  </w:font>
  <w:font w:name="小塚明朝 Pr6N EL">
    <w:charset w:val="4E"/>
    <w:family w:val="auto"/>
    <w:pitch w:val="variable"/>
    <w:sig w:usb0="000002D7" w:usb1="2AC71C11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15D"/>
    <w:rsid w:val="00035F9C"/>
    <w:rsid w:val="0006043A"/>
    <w:rsid w:val="000F5928"/>
    <w:rsid w:val="000F799A"/>
    <w:rsid w:val="00105E87"/>
    <w:rsid w:val="00145CE3"/>
    <w:rsid w:val="001578F3"/>
    <w:rsid w:val="001658C5"/>
    <w:rsid w:val="00175E4F"/>
    <w:rsid w:val="001964AB"/>
    <w:rsid w:val="001C2375"/>
    <w:rsid w:val="001D037E"/>
    <w:rsid w:val="001E2C20"/>
    <w:rsid w:val="00210FEA"/>
    <w:rsid w:val="002779C7"/>
    <w:rsid w:val="002E361C"/>
    <w:rsid w:val="00306760"/>
    <w:rsid w:val="00331939"/>
    <w:rsid w:val="003D7DFE"/>
    <w:rsid w:val="0046191A"/>
    <w:rsid w:val="004B4609"/>
    <w:rsid w:val="00627B10"/>
    <w:rsid w:val="006D76B9"/>
    <w:rsid w:val="006D7B3C"/>
    <w:rsid w:val="00714AC1"/>
    <w:rsid w:val="0073081A"/>
    <w:rsid w:val="0075415D"/>
    <w:rsid w:val="007A2A5C"/>
    <w:rsid w:val="007B0B72"/>
    <w:rsid w:val="00814A4A"/>
    <w:rsid w:val="00840784"/>
    <w:rsid w:val="00846D00"/>
    <w:rsid w:val="00862D2D"/>
    <w:rsid w:val="008816DA"/>
    <w:rsid w:val="008969D1"/>
    <w:rsid w:val="008A4FFD"/>
    <w:rsid w:val="0094112F"/>
    <w:rsid w:val="00994642"/>
    <w:rsid w:val="009C5F54"/>
    <w:rsid w:val="009F678C"/>
    <w:rsid w:val="00A60246"/>
    <w:rsid w:val="00A603B6"/>
    <w:rsid w:val="00A6085E"/>
    <w:rsid w:val="00A76F70"/>
    <w:rsid w:val="00A9572B"/>
    <w:rsid w:val="00AC7B01"/>
    <w:rsid w:val="00B41D6F"/>
    <w:rsid w:val="00B47ADA"/>
    <w:rsid w:val="00B54ABF"/>
    <w:rsid w:val="00B602FB"/>
    <w:rsid w:val="00BC2AC1"/>
    <w:rsid w:val="00BE6B83"/>
    <w:rsid w:val="00C27A01"/>
    <w:rsid w:val="00C82B1D"/>
    <w:rsid w:val="00CD2FAE"/>
    <w:rsid w:val="00CF2074"/>
    <w:rsid w:val="00D335B6"/>
    <w:rsid w:val="00E14CED"/>
    <w:rsid w:val="00E477EA"/>
    <w:rsid w:val="00E543F4"/>
    <w:rsid w:val="00E841C1"/>
    <w:rsid w:val="00E85484"/>
    <w:rsid w:val="00E86D3C"/>
    <w:rsid w:val="00E91BC5"/>
    <w:rsid w:val="00E93223"/>
    <w:rsid w:val="00EA02DD"/>
    <w:rsid w:val="00EB0206"/>
    <w:rsid w:val="00EB1C56"/>
    <w:rsid w:val="00ED32C0"/>
    <w:rsid w:val="00EF1D3E"/>
    <w:rsid w:val="00F11412"/>
    <w:rsid w:val="00F55E4A"/>
    <w:rsid w:val="00F65FED"/>
    <w:rsid w:val="00F86BEB"/>
    <w:rsid w:val="00FB77A4"/>
    <w:rsid w:val="00FC07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069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A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A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6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0AD37A-0193-C645-8E47-485F2E883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25</Words>
  <Characters>718</Characters>
  <Application>Microsoft Macintosh Word</Application>
  <DocSecurity>0</DocSecurity>
  <Lines>5</Lines>
  <Paragraphs>1</Paragraphs>
  <ScaleCrop>false</ScaleCrop>
  <Company>NIMR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ko Nishimoto </dc:creator>
  <cp:keywords/>
  <dc:description/>
  <cp:lastModifiedBy>Satoko Nishimoto </cp:lastModifiedBy>
  <cp:revision>54</cp:revision>
  <cp:lastPrinted>2016-11-22T10:59:00Z</cp:lastPrinted>
  <dcterms:created xsi:type="dcterms:W3CDTF">2016-08-16T09:48:00Z</dcterms:created>
  <dcterms:modified xsi:type="dcterms:W3CDTF">2016-11-24T16:45:00Z</dcterms:modified>
</cp:coreProperties>
</file>